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outlineLvl w:val="0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Files</w:t>
      </w:r>
    </w:p>
    <w:p>
      <w:pPr>
        <w:widowControl/>
        <w:jc w:val="left"/>
        <w:outlineLvl w:val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  <w:bookmarkStart w:id="0" w:name="OLE_LINK4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able 1. </w:t>
      </w:r>
      <w:r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  <w:t>Reagents details</w:t>
      </w: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009"/>
        <w:gridCol w:w="42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rimers</w:t>
            </w:r>
          </w:p>
        </w:tc>
        <w:tc>
          <w:tcPr>
            <w:tcW w:w="20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Targets</w:t>
            </w:r>
          </w:p>
        </w:tc>
        <w:tc>
          <w:tcPr>
            <w:tcW w:w="42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Forward/Reverse primer (5</w:t>
            </w:r>
            <w:r>
              <w:rPr>
                <w:rFonts w:ascii="Times New Roman" w:hAnsi="Times New Roman" w:eastAsia="AdvOT596495f2 + 20" w:cs="Times New Roman"/>
                <w:b/>
                <w:bCs/>
                <w:color w:val="000000"/>
                <w:kern w:val="0"/>
                <w:sz w:val="24"/>
                <w:lang w:bidi="ar"/>
              </w:rPr>
              <w:t>′</w:t>
            </w:r>
            <w:r>
              <w:rPr>
                <w:rFonts w:ascii="Times New Roman" w:hAnsi="Times New Roman" w:eastAsia="AdvOT596495f2 + 22" w:cs="Times New Roman"/>
                <w:b/>
                <w:bCs/>
                <w:color w:val="000000"/>
                <w:kern w:val="0"/>
                <w:sz w:val="24"/>
                <w:lang w:bidi="ar"/>
              </w:rPr>
              <w:t>−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AdvOT596495f2 + 20" w:cs="Times New Roman"/>
                <w:b/>
                <w:bCs/>
                <w:color w:val="000000"/>
                <w:kern w:val="0"/>
                <w:sz w:val="24"/>
                <w:lang w:bidi="ar"/>
              </w:rPr>
              <w:t>′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Targeted</w:t>
            </w:r>
            <w:r>
              <w:rPr>
                <w:rFonts w:hint="eastAsia"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mutation analysis</w:t>
            </w:r>
          </w:p>
        </w:tc>
        <w:tc>
          <w:tcPr>
            <w:tcW w:w="20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OX10</w:t>
            </w:r>
          </w:p>
        </w:tc>
        <w:tc>
          <w:tcPr>
            <w:tcW w:w="426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AAGGTCAAGAAGGAGCAGCA/</w:t>
            </w: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TACTGGTCCGCGA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Pluripotency Marker (</w:t>
            </w:r>
            <w:r>
              <w:rPr>
                <w:rFonts w:hint="eastAsia"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RT-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PCR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OCT4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CCTCACTTCACTGCACTGTA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/</w:t>
            </w: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CAGGTTTTCTTTCCCTAGC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NANOG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TGAACCTCAGCTACAAACAG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/</w:t>
            </w: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TGGTGGTAGGAAGAGTAAA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SOX2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CCCAGCAGACTTCACATGT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/</w:t>
            </w: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CCTCCCATTTCCCTCGTTT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Neural crest cell 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Marker (</w:t>
            </w:r>
            <w:r>
              <w:rPr>
                <w:rFonts w:hint="eastAsia"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RT-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PCR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OX1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AGCCCAGGTGAAGACAGA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TAGGGTCCTGAGGGC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AX3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AGCCGCATCCTGAGAAGT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TTCATCTGATTGGGG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OX9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AGTGGGTAATGCGCTTGGATAG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GAAGATGGCCGAGATGATC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75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GTGGGACAGAGTCTGGGT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AGGAGGGGAGGTGAT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NK-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ACGACGACAACACCTACA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CCTCGCAGCTTGAAG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AX6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CATTATCCAGATGTGTTTGCCCG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GGTGAAGCTGGGCATAGGCGGCAG</w:t>
            </w: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TFAP2A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TCCCTGTCCAAGTCCAACAGCA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AATTCGGTTTCGCACACGT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TWIST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GCCGGAGACCTAGATGTCA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CACGCCCTGTTTCTT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2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APDH</w:t>
            </w:r>
          </w:p>
        </w:tc>
        <w:tc>
          <w:tcPr>
            <w:tcW w:w="42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AGGTCATCCATGACAACTT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TCCACCACCCTGTTGCTGTA G</w:t>
            </w:r>
          </w:p>
        </w:tc>
      </w:tr>
    </w:tbl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2. </w:t>
      </w:r>
      <w:r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  <w:t>Reagents details</w:t>
      </w:r>
    </w:p>
    <w:p>
      <w:pPr>
        <w:widowControl/>
        <w:jc w:val="left"/>
        <w:outlineLvl w:val="0"/>
        <w:rPr>
          <w:rFonts w:ascii="Times New Roman" w:hAnsi="Times New Roman" w:eastAsia="AdvOT596495f2" w:cs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556"/>
        <w:gridCol w:w="1329"/>
        <w:gridCol w:w="29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Dilution</w:t>
            </w:r>
          </w:p>
        </w:tc>
        <w:tc>
          <w:tcPr>
            <w:tcW w:w="29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mpan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and 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at #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Pluripotency Markers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5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Rabbit anti-O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CT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3/4</w:t>
            </w: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1:400</w:t>
            </w:r>
          </w:p>
        </w:tc>
        <w:tc>
          <w:tcPr>
            <w:tcW w:w="293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ab109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NANO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1:2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ab109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Mouse anti-SSEA-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ab109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Mouse anti-TRA-1-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nta Cruz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c21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Mouse anti-SOX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nta Cruz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5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Neural crest cell </w:t>
            </w: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Markers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XO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:5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1" w:lineRule="atLeast"/>
              <w:ind w:left="0" w:firstLine="0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AdvOT596495f2" w:cs="Times New Roman"/>
                <w:b w:val="0"/>
                <w:bCs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4"/>
                <w:lang w:val="en-US" w:eastAsia="zh-CN" w:bidi="ar"/>
              </w:rPr>
              <w:t>P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:3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AdvOT596495f2" w:cs="Times New Roman"/>
                <w:b w:val="0"/>
                <w:bCs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val="en-US" w:eastAsia="zh-CN" w:bidi="ar"/>
              </w:rPr>
              <w:t>SXO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:5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Mouse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AX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:3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&amp;D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MAB2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Mouse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NK-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:4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ma, C6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b/>
                <w:bCs/>
                <w:color w:val="000000"/>
                <w:kern w:val="0"/>
                <w:sz w:val="24"/>
                <w:lang w:bidi="ar"/>
              </w:rPr>
              <w:t>Secondary antibodie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Donkey anti-Rabbit IgG Alexa Flu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88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1:6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Yease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4206ES60</w:t>
            </w:r>
          </w:p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Goat anti-Mouse IgG Alexa Fluor 5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>1:8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Yease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3212ES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oat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4"/>
                <w:lang w:bidi="ar"/>
              </w:rPr>
              <w:t xml:space="preserve"> anti-Rabbit IgG Alexa Flu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46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:1000</w:t>
            </w:r>
          </w:p>
        </w:tc>
        <w:tc>
          <w:tcPr>
            <w:tcW w:w="29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rmo Fisher, A-11035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C4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j870</dc:creator>
  <cp:lastModifiedBy>Joseph</cp:lastModifiedBy>
  <dcterms:modified xsi:type="dcterms:W3CDTF">2021-06-03T07:2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8E526532E724B1588F25F5CDB730BBD</vt:lpwstr>
  </property>
</Properties>
</file>